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text" w:horzAnchor="margin" w:tblpY="887"/>
        <w:tblW w:w="0" w:type="auto"/>
        <w:tblLook w:val="04A0" w:firstRow="1" w:lastRow="0" w:firstColumn="1" w:lastColumn="0" w:noHBand="0" w:noVBand="1"/>
      </w:tblPr>
      <w:tblGrid>
        <w:gridCol w:w="2547"/>
        <w:gridCol w:w="4961"/>
      </w:tblGrid>
      <w:tr w:rsidR="00EF40D7" w14:paraId="49BD4FE8" w14:textId="77777777" w:rsidTr="00EF4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</w:tcPr>
          <w:p w14:paraId="179024FD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i/>
                <w:caps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C5B0D">
              <w:rPr>
                <w:rFonts w:ascii="Times New Roman" w:eastAsia="Arial" w:hAnsi="Times New Roman" w:cs="Times New Roman"/>
                <w:i/>
                <w:caps w:val="0"/>
                <w:sz w:val="24"/>
                <w:szCs w:val="24"/>
                <w:lang w:val="en-US"/>
              </w:rPr>
              <w:t>Gene/Primer</w:t>
            </w:r>
          </w:p>
        </w:tc>
        <w:tc>
          <w:tcPr>
            <w:tcW w:w="4961" w:type="dxa"/>
          </w:tcPr>
          <w:p w14:paraId="0FE7C6AB" w14:textId="77777777" w:rsidR="00EF40D7" w:rsidRPr="00FC5B0D" w:rsidRDefault="00EF40D7" w:rsidP="00EF40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caps w:val="0"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i/>
                <w:caps w:val="0"/>
                <w:sz w:val="24"/>
                <w:szCs w:val="24"/>
                <w:lang w:val="en-US"/>
              </w:rPr>
              <w:t>Sequence</w:t>
            </w:r>
          </w:p>
        </w:tc>
      </w:tr>
      <w:tr w:rsidR="00EF40D7" w14:paraId="5529E251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EAF638D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B2M-F</w:t>
            </w:r>
          </w:p>
        </w:tc>
        <w:tc>
          <w:tcPr>
            <w:tcW w:w="4961" w:type="dxa"/>
          </w:tcPr>
          <w:p w14:paraId="298B041F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CATGGCTCGCTCGGTGACC-3’</w:t>
            </w:r>
          </w:p>
        </w:tc>
      </w:tr>
      <w:tr w:rsidR="00EF40D7" w14:paraId="79931DAF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DC1B16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B2M-R</w:t>
            </w:r>
          </w:p>
        </w:tc>
        <w:tc>
          <w:tcPr>
            <w:tcW w:w="4961" w:type="dxa"/>
          </w:tcPr>
          <w:p w14:paraId="1107F6C8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ATGTGAGGCGGGTGGAACTG-3’</w:t>
            </w:r>
          </w:p>
        </w:tc>
      </w:tr>
      <w:tr w:rsidR="00EF40D7" w14:paraId="64CDA30E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BE6CA46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NOS-F</w:t>
            </w:r>
          </w:p>
        </w:tc>
        <w:tc>
          <w:tcPr>
            <w:tcW w:w="4961" w:type="dxa"/>
          </w:tcPr>
          <w:p w14:paraId="7FEA911B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CCCTTCAATGGTTGGTACATGG-3’</w:t>
            </w:r>
          </w:p>
        </w:tc>
      </w:tr>
      <w:tr w:rsidR="00EF40D7" w14:paraId="3E6A3908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F53FCE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NOS-R</w:t>
            </w:r>
          </w:p>
        </w:tc>
        <w:tc>
          <w:tcPr>
            <w:tcW w:w="4961" w:type="dxa"/>
          </w:tcPr>
          <w:p w14:paraId="3E9D9502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CATTGATCTCCGTGACAGCC-3’</w:t>
            </w:r>
          </w:p>
        </w:tc>
      </w:tr>
      <w:tr w:rsidR="00EF40D7" w14:paraId="5ED82218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1AB071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L10-F</w:t>
            </w:r>
          </w:p>
        </w:tc>
        <w:tc>
          <w:tcPr>
            <w:tcW w:w="4961" w:type="dxa"/>
          </w:tcPr>
          <w:p w14:paraId="76EF8BEE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AACTGCACCCACTTCCCAG-3’</w:t>
            </w:r>
          </w:p>
        </w:tc>
      </w:tr>
      <w:tr w:rsidR="00EF40D7" w14:paraId="6F820B38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A0DDA5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L10-R</w:t>
            </w:r>
          </w:p>
        </w:tc>
        <w:tc>
          <w:tcPr>
            <w:tcW w:w="4961" w:type="dxa"/>
          </w:tcPr>
          <w:p w14:paraId="4A63BE22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TGTCCAGCTGGTCCTTTGT-3’</w:t>
            </w:r>
          </w:p>
        </w:tc>
      </w:tr>
      <w:tr w:rsidR="00EF40D7" w14:paraId="2FB7F023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F5609F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TGFβ1-F</w:t>
            </w:r>
          </w:p>
        </w:tc>
        <w:tc>
          <w:tcPr>
            <w:tcW w:w="4961" w:type="dxa"/>
          </w:tcPr>
          <w:p w14:paraId="6288A893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GCTGCGCTTGCAGAGATTA-3’</w:t>
            </w:r>
          </w:p>
        </w:tc>
      </w:tr>
      <w:tr w:rsidR="00EF40D7" w14:paraId="48840C77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84354C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TGFβ1-R</w:t>
            </w:r>
          </w:p>
        </w:tc>
        <w:tc>
          <w:tcPr>
            <w:tcW w:w="4961" w:type="dxa"/>
          </w:tcPr>
          <w:p w14:paraId="70FD827E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GCCGTACAACTCCAGTGAC-3’</w:t>
            </w:r>
          </w:p>
        </w:tc>
      </w:tr>
      <w:tr w:rsidR="00EF40D7" w14:paraId="12F63D83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DF1244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L6-F</w:t>
            </w:r>
          </w:p>
        </w:tc>
        <w:tc>
          <w:tcPr>
            <w:tcW w:w="4961" w:type="dxa"/>
          </w:tcPr>
          <w:p w14:paraId="64CC76CB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TGGATGCTACCAAACTGGAT-3’</w:t>
            </w:r>
          </w:p>
        </w:tc>
      </w:tr>
      <w:tr w:rsidR="00EF40D7" w14:paraId="528F83B0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A2966C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IL6-R</w:t>
            </w:r>
          </w:p>
        </w:tc>
        <w:tc>
          <w:tcPr>
            <w:tcW w:w="4961" w:type="dxa"/>
          </w:tcPr>
          <w:p w14:paraId="777159D0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GAAGGACTCTGGCTTTGTCT-3’</w:t>
            </w:r>
          </w:p>
        </w:tc>
      </w:tr>
      <w:tr w:rsidR="00EF40D7" w14:paraId="3E4CEB1E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BBCBFB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HGF-F</w:t>
            </w:r>
          </w:p>
        </w:tc>
        <w:tc>
          <w:tcPr>
            <w:tcW w:w="4961" w:type="dxa"/>
          </w:tcPr>
          <w:p w14:paraId="4D8D3C3E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TGTGGGGGACCAAACTTCTG-3’</w:t>
            </w:r>
          </w:p>
        </w:tc>
      </w:tr>
      <w:tr w:rsidR="00EF40D7" w14:paraId="3B3FA739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E4BA83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HGF-R</w:t>
            </w:r>
          </w:p>
        </w:tc>
        <w:tc>
          <w:tcPr>
            <w:tcW w:w="4961" w:type="dxa"/>
          </w:tcPr>
          <w:p w14:paraId="0CD3FA8D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GGATGGCGACATGAAGCAG-3’</w:t>
            </w:r>
          </w:p>
        </w:tc>
      </w:tr>
      <w:tr w:rsidR="00EF40D7" w14:paraId="19468685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3FF11CC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PDL-1-F (or CD74)</w:t>
            </w:r>
          </w:p>
        </w:tc>
        <w:tc>
          <w:tcPr>
            <w:tcW w:w="4961" w:type="dxa"/>
          </w:tcPr>
          <w:p w14:paraId="3B5A7BA7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GTATGGCAGCAACGTCACG-3’</w:t>
            </w:r>
          </w:p>
        </w:tc>
      </w:tr>
      <w:tr w:rsidR="00EF40D7" w14:paraId="490C00CF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A34F6B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PDL-1-R (or CD74)</w:t>
            </w:r>
          </w:p>
        </w:tc>
        <w:tc>
          <w:tcPr>
            <w:tcW w:w="4961" w:type="dxa"/>
          </w:tcPr>
          <w:p w14:paraId="312A9111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CCTTTTCCCAGTACACCACTA-3’</w:t>
            </w:r>
          </w:p>
        </w:tc>
      </w:tr>
      <w:tr w:rsidR="00EF40D7" w14:paraId="6D20998E" w14:textId="77777777" w:rsidTr="00EF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87D18C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COX2-F (or PTGS2)</w:t>
            </w:r>
          </w:p>
        </w:tc>
        <w:tc>
          <w:tcPr>
            <w:tcW w:w="4961" w:type="dxa"/>
          </w:tcPr>
          <w:p w14:paraId="317EEB96" w14:textId="77777777" w:rsidR="00EF40D7" w:rsidRDefault="00EF40D7" w:rsidP="00EF40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TTCCAATCCATGTCAAAACCGT-3’</w:t>
            </w:r>
          </w:p>
        </w:tc>
      </w:tr>
      <w:tr w:rsidR="00EF40D7" w14:paraId="60741E40" w14:textId="77777777" w:rsidTr="00EF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AFC20B" w14:textId="77777777" w:rsidR="00EF40D7" w:rsidRPr="00FC5B0D" w:rsidRDefault="00EF40D7" w:rsidP="00EF40D7">
            <w:pPr>
              <w:jc w:val="both"/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FC5B0D">
              <w:rPr>
                <w:rFonts w:ascii="Times New Roman" w:eastAsia="Arial" w:hAnsi="Times New Roman" w:cs="Times New Roman"/>
                <w:b w:val="0"/>
                <w:i/>
                <w:sz w:val="24"/>
                <w:szCs w:val="24"/>
                <w:lang w:val="en-US"/>
              </w:rPr>
              <w:t>COX2-R (or PTGS2)</w:t>
            </w:r>
          </w:p>
        </w:tc>
        <w:tc>
          <w:tcPr>
            <w:tcW w:w="4961" w:type="dxa"/>
          </w:tcPr>
          <w:p w14:paraId="6FB3D15F" w14:textId="77777777" w:rsidR="00EF40D7" w:rsidRDefault="00EF40D7" w:rsidP="00EF40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50F8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’-AGTCCGGGTACAGTCACACTT-3’</w:t>
            </w:r>
          </w:p>
        </w:tc>
      </w:tr>
    </w:tbl>
    <w:p w14:paraId="0230AD16" w14:textId="77777777" w:rsidR="00FC5B0D" w:rsidRPr="00EF40D7" w:rsidRDefault="00FC5B0D" w:rsidP="00EF40D7"/>
    <w:sectPr w:rsidR="00FC5B0D" w:rsidRPr="00EF40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07B4C"/>
    <w:multiLevelType w:val="multilevel"/>
    <w:tmpl w:val="E63E5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F07"/>
    <w:rsid w:val="000207D3"/>
    <w:rsid w:val="0003674D"/>
    <w:rsid w:val="000656E0"/>
    <w:rsid w:val="00082C6A"/>
    <w:rsid w:val="00094AB3"/>
    <w:rsid w:val="00116E22"/>
    <w:rsid w:val="001D6F99"/>
    <w:rsid w:val="002821C5"/>
    <w:rsid w:val="002C2FAC"/>
    <w:rsid w:val="00320241"/>
    <w:rsid w:val="00350F85"/>
    <w:rsid w:val="00367320"/>
    <w:rsid w:val="00397711"/>
    <w:rsid w:val="003A360E"/>
    <w:rsid w:val="004341D2"/>
    <w:rsid w:val="00484CA9"/>
    <w:rsid w:val="004C6875"/>
    <w:rsid w:val="004D1078"/>
    <w:rsid w:val="00602844"/>
    <w:rsid w:val="00605674"/>
    <w:rsid w:val="0062006D"/>
    <w:rsid w:val="00621932"/>
    <w:rsid w:val="00680266"/>
    <w:rsid w:val="006867EC"/>
    <w:rsid w:val="006A5F07"/>
    <w:rsid w:val="00706BBA"/>
    <w:rsid w:val="00780D96"/>
    <w:rsid w:val="007C647F"/>
    <w:rsid w:val="007C69FA"/>
    <w:rsid w:val="007E4400"/>
    <w:rsid w:val="007E7595"/>
    <w:rsid w:val="008E3B3D"/>
    <w:rsid w:val="00900E54"/>
    <w:rsid w:val="0091253D"/>
    <w:rsid w:val="009807CE"/>
    <w:rsid w:val="009D0C82"/>
    <w:rsid w:val="009E3CB7"/>
    <w:rsid w:val="00A90BF1"/>
    <w:rsid w:val="00AC6B5C"/>
    <w:rsid w:val="00BB5471"/>
    <w:rsid w:val="00BE3B5B"/>
    <w:rsid w:val="00C516F8"/>
    <w:rsid w:val="00D0720C"/>
    <w:rsid w:val="00D76DCB"/>
    <w:rsid w:val="00DB60AC"/>
    <w:rsid w:val="00DD74EE"/>
    <w:rsid w:val="00E105A4"/>
    <w:rsid w:val="00E20F9B"/>
    <w:rsid w:val="00E40C7B"/>
    <w:rsid w:val="00E423D7"/>
    <w:rsid w:val="00E447F9"/>
    <w:rsid w:val="00E565F1"/>
    <w:rsid w:val="00E92121"/>
    <w:rsid w:val="00EA71B5"/>
    <w:rsid w:val="00ED73FB"/>
    <w:rsid w:val="00EE4764"/>
    <w:rsid w:val="00EF40D7"/>
    <w:rsid w:val="00F22D79"/>
    <w:rsid w:val="00FB17D8"/>
    <w:rsid w:val="00FC354D"/>
    <w:rsid w:val="00FC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9343D"/>
  <w15:chartTrackingRefBased/>
  <w15:docId w15:val="{81479F70-6263-444E-83BD-CD6CD98A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20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20241"/>
    <w:rPr>
      <w:b/>
      <w:bCs/>
    </w:rPr>
  </w:style>
  <w:style w:type="character" w:styleId="Emphasis">
    <w:name w:val="Emphasis"/>
    <w:basedOn w:val="DefaultParagraphFont"/>
    <w:uiPriority w:val="20"/>
    <w:qFormat/>
    <w:rsid w:val="00320241"/>
    <w:rPr>
      <w:i/>
      <w:iCs/>
    </w:rPr>
  </w:style>
  <w:style w:type="character" w:customStyle="1" w:styleId="bidi">
    <w:name w:val="bidi"/>
    <w:basedOn w:val="DefaultParagraphFont"/>
    <w:rsid w:val="007E4400"/>
  </w:style>
  <w:style w:type="table" w:styleId="PlainTable5">
    <w:name w:val="Plain Table 5"/>
    <w:basedOn w:val="TableNormal"/>
    <w:uiPriority w:val="45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FC5B0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2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4">
    <w:name w:val="Plain Table 4"/>
    <w:basedOn w:val="TableNormal"/>
    <w:uiPriority w:val="44"/>
    <w:rsid w:val="00E20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0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8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90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52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64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oureau, Amelie</dc:creator>
  <cp:keywords/>
  <dc:description/>
  <cp:lastModifiedBy>Amanda Hamilton</cp:lastModifiedBy>
  <cp:revision>2</cp:revision>
  <dcterms:created xsi:type="dcterms:W3CDTF">2019-06-21T15:46:00Z</dcterms:created>
  <dcterms:modified xsi:type="dcterms:W3CDTF">2019-06-21T15:46:00Z</dcterms:modified>
</cp:coreProperties>
</file>